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CD3" w:rsidRPr="00E92335" w:rsidRDefault="00141CD3" w:rsidP="00141CD3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92335">
        <w:rPr>
          <w:rFonts w:ascii="Times New Roman" w:hAnsi="Times New Roman"/>
          <w:b/>
          <w:color w:val="000000" w:themeColor="text1"/>
          <w:sz w:val="24"/>
          <w:szCs w:val="24"/>
        </w:rPr>
        <w:t xml:space="preserve">S3 Table. Summary of action potentials of </w:t>
      </w:r>
      <w:proofErr w:type="spellStart"/>
      <w:r w:rsidRPr="00E92335">
        <w:rPr>
          <w:rFonts w:ascii="Times New Roman" w:hAnsi="Times New Roman"/>
          <w:b/>
          <w:color w:val="000000" w:themeColor="text1"/>
          <w:sz w:val="24"/>
          <w:szCs w:val="24"/>
        </w:rPr>
        <w:t>cardiomyocytes</w:t>
      </w:r>
      <w:proofErr w:type="spellEnd"/>
      <w:r w:rsidRPr="00E9233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d91</w:t>
      </w:r>
    </w:p>
    <w:tbl>
      <w:tblPr>
        <w:tblW w:w="0" w:type="auto"/>
        <w:tblInd w:w="-2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3"/>
        <w:gridCol w:w="853"/>
        <w:gridCol w:w="1134"/>
        <w:gridCol w:w="1134"/>
        <w:gridCol w:w="1276"/>
        <w:gridCol w:w="1214"/>
        <w:gridCol w:w="1189"/>
      </w:tblGrid>
      <w:tr w:rsidR="00141CD3" w:rsidRPr="00E92335" w:rsidTr="003F5735">
        <w:trPr>
          <w:trHeight w:val="270"/>
        </w:trPr>
        <w:tc>
          <w:tcPr>
            <w:tcW w:w="2836" w:type="dxa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91 (n = 23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DP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eak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PA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V</w:t>
            </w:r>
            <w:proofErr w:type="spellEnd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t</w:t>
            </w:r>
            <w:proofErr w:type="spellEnd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Max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PD30-40 /APD70-80</w:t>
            </w:r>
          </w:p>
        </w:tc>
      </w:tr>
      <w:tr w:rsidR="00141CD3" w:rsidRPr="00E92335" w:rsidTr="003F5735">
        <w:trPr>
          <w:trHeight w:val="285"/>
        </w:trPr>
        <w:tc>
          <w:tcPr>
            <w:tcW w:w="1983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entricular-like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arly</w:t>
            </w:r>
          </w:p>
          <w:p w:rsidR="00141CD3" w:rsidRPr="00E92335" w:rsidRDefault="00141CD3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n = 8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57.8±7.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2.2±6.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00.1±12.9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.0±3.8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.6±1.4</w:t>
            </w:r>
          </w:p>
        </w:tc>
      </w:tr>
      <w:tr w:rsidR="00141CD3" w:rsidRPr="00E92335" w:rsidTr="003F5735">
        <w:trPr>
          <w:trHeight w:val="285"/>
        </w:trPr>
        <w:tc>
          <w:tcPr>
            <w:tcW w:w="1983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41CD3" w:rsidRPr="00E92335" w:rsidRDefault="00141CD3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ate</w:t>
            </w:r>
          </w:p>
          <w:p w:rsidR="00141CD3" w:rsidRPr="00E92335" w:rsidRDefault="00141CD3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n = 14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64.5±3.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9.2±7.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13.7±9.5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12.8±68.0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.4±2.1</w:t>
            </w:r>
          </w:p>
        </w:tc>
      </w:tr>
      <w:tr w:rsidR="00141CD3" w:rsidRPr="00E92335" w:rsidTr="003F5735">
        <w:tc>
          <w:tcPr>
            <w:tcW w:w="2836" w:type="dxa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odal-like</w:t>
            </w:r>
          </w:p>
          <w:p w:rsidR="00141CD3" w:rsidRPr="00E92335" w:rsidRDefault="00141CD3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n = 1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49.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6.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76.2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1CD3" w:rsidRPr="00E92335" w:rsidRDefault="00141CD3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4</w:t>
            </w:r>
          </w:p>
        </w:tc>
      </w:tr>
    </w:tbl>
    <w:p w:rsidR="00141CD3" w:rsidRPr="00E92335" w:rsidRDefault="00141CD3" w:rsidP="00141CD3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41CD3" w:rsidRPr="00E92335" w:rsidRDefault="00141CD3" w:rsidP="00141CD3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CD3"/>
    <w:rsid w:val="00141CD3"/>
    <w:rsid w:val="004E5EB2"/>
    <w:rsid w:val="005F546B"/>
    <w:rsid w:val="00A2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AFA6E-0053-4CDB-817E-57C68CDB3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24T06:43:00Z</dcterms:created>
  <dcterms:modified xsi:type="dcterms:W3CDTF">2020-10-24T06:43:00Z</dcterms:modified>
</cp:coreProperties>
</file>